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BE228C6" wp14:paraId="58AFD450" wp14:textId="0C25C5D0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5BE228C6" w:rsidR="2C94508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Friction in Orthodontics Revisited: A Scoping Review and Meta-Analysis Challenging the Friction-Driven Paradigm: Evidence for Binding-Dominated Resistance to Sliding</w:t>
      </w:r>
    </w:p>
    <w:p xmlns:wp14="http://schemas.microsoft.com/office/word/2010/wordml" w:rsidP="5BE228C6" wp14:paraId="20373969" wp14:textId="4FBBD10C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5BE228C6" w:rsidR="2C94508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5BE228C6" w:rsidR="2C9450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DDS, MSc, MFD RCSI, MFDS </w:t>
      </w:r>
      <w:r w:rsidRPr="5BE228C6" w:rsidR="2C9450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CSEd</w:t>
      </w:r>
      <w:r w:rsidRPr="5BE228C6" w:rsidR="2C9450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, MFDS </w:t>
      </w:r>
      <w:r w:rsidRPr="5BE228C6" w:rsidR="2C9450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CSEng</w:t>
      </w:r>
      <w:r w:rsidRPr="5BE228C6" w:rsidR="2C9450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, MFDS RCPS(</w:t>
      </w:r>
      <w:r w:rsidRPr="5BE228C6" w:rsidR="2C9450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Glasg</w:t>
      </w:r>
      <w:r w:rsidRPr="5BE228C6" w:rsidR="2C9450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); Eman </w:t>
      </w:r>
      <w:r w:rsidRPr="5BE228C6" w:rsidR="2C9450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lzaben</w:t>
      </w:r>
      <w:r w:rsidRPr="5BE228C6" w:rsidR="2C9450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, BDS</w:t>
      </w:r>
    </w:p>
    <w:p xmlns:wp14="http://schemas.microsoft.com/office/word/2010/wordml" w:rsidP="5BE228C6" wp14:paraId="6DA1088C" wp14:textId="22E14A7E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5BE228C6" w:rsidR="579C5D2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3: List of Excluded Studies with Reason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4290"/>
        <w:gridCol w:w="6255"/>
      </w:tblGrid>
      <w:tr w:rsidR="5BE228C6" w:rsidTr="5BE228C6" w14:paraId="7B5989D5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E56FA6C" w14:textId="5C98E0E1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(First Author, Year)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401352B" w14:textId="78189F9C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ason for Exclusion</w:t>
            </w:r>
          </w:p>
        </w:tc>
      </w:tr>
      <w:tr w:rsidR="5BE228C6" w:rsidTr="5BE228C6" w14:paraId="55407803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5A61A22" w14:textId="4075A9D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delrahman et al., 2015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248A7E7" w14:textId="7A0CFCC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tudy; no clinical outcomes</w:t>
            </w:r>
          </w:p>
        </w:tc>
      </w:tr>
      <w:tr w:rsidR="5BE228C6" w:rsidTr="5BE228C6" w14:paraId="70690F2F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1D22D2B" w14:textId="5501244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avi et al., 2011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710CB10" w14:textId="6954682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measurement only</w:t>
            </w:r>
          </w:p>
        </w:tc>
      </w:tr>
      <w:tr w:rsidR="5BE228C6" w:rsidTr="5BE228C6" w14:paraId="671BF418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460256D" w14:textId="7AB823D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avi et al., 2012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867409B" w14:textId="3303BF8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tudy</w:t>
            </w:r>
          </w:p>
        </w:tc>
      </w:tr>
      <w:tr w:rsidR="5BE228C6" w:rsidTr="5BE228C6" w14:paraId="0CF50FB5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8DA1FFF" w14:textId="01BA8BB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avi et al., 201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B22936C" w14:textId="4706DCC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tudy</w:t>
            </w:r>
          </w:p>
        </w:tc>
      </w:tr>
      <w:tr w:rsidR="5BE228C6" w:rsidTr="5BE228C6" w14:paraId="630B7085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BB575DE" w14:textId="7F54422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avi et al., 2015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3DF5AB1" w14:textId="7CE75D9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tudy</w:t>
            </w:r>
          </w:p>
        </w:tc>
      </w:tr>
      <w:tr w:rsidR="5BE228C6" w:rsidTr="5BE228C6" w14:paraId="6CB0B22E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9A989A1" w14:textId="2163DB4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kaike et al., 2015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9E9ED3A" w14:textId="46E5A44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ing study</w:t>
            </w:r>
          </w:p>
        </w:tc>
      </w:tr>
      <w:tr w:rsidR="5BE228C6" w:rsidTr="5BE228C6" w14:paraId="523C076F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9452F2F" w14:textId="33A14E3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bawardi et al., 2022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23A372C" w14:textId="3AF4199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measurement</w:t>
            </w:r>
          </w:p>
        </w:tc>
      </w:tr>
      <w:tr w:rsidR="5BE228C6" w:rsidTr="5BE228C6" w14:paraId="4A114E35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59D4DF6" w14:textId="18EDE00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-Khatib et al., 2005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7E5D888" w14:textId="47A8CA2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etting study</w:t>
            </w:r>
          </w:p>
        </w:tc>
      </w:tr>
      <w:tr w:rsidR="5BE228C6" w:rsidTr="5BE228C6" w14:paraId="66FD2729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B5D8B53" w14:textId="3526D0C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rici et al., 2021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80B2A0B" w14:textId="5C69D9D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measurement</w:t>
            </w:r>
          </w:p>
        </w:tc>
      </w:tr>
      <w:tr w:rsidR="5BE228C6" w:rsidTr="5BE228C6" w14:paraId="55B3E832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5F818FE" w14:textId="03B1AE5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andeira et al., 2011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C6C64EC" w14:textId="732B3BF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ing study</w:t>
            </w:r>
          </w:p>
        </w:tc>
      </w:tr>
      <w:tr w:rsidR="5BE228C6" w:rsidTr="5BE228C6" w14:paraId="7101CC04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CCADB7A" w14:textId="2626FDD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andeira et al., 2020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82A7E23" w14:textId="5DF4E36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ytotoxicity study</w:t>
            </w:r>
          </w:p>
        </w:tc>
      </w:tr>
      <w:tr w:rsidR="5BE228C6" w:rsidTr="5BE228C6" w14:paraId="6C9A06A1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12DD7C9" w14:textId="383CDE6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raun et al., 1999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16CEBDA" w14:textId="7C823A7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ritical review (not RCT)</w:t>
            </w:r>
          </w:p>
        </w:tc>
      </w:tr>
      <w:tr w:rsidR="5BE228C6" w:rsidTr="5BE228C6" w14:paraId="0ED35128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3BB44D3" w14:textId="556586F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hang et al., 201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8DD518E" w14:textId="498AA85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tudy</w:t>
            </w:r>
          </w:p>
        </w:tc>
      </w:tr>
      <w:tr w:rsidR="5BE228C6" w:rsidTr="5BE228C6" w14:paraId="2128840C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D3FC012" w14:textId="0527022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hang et al., 201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EF6A49A" w14:textId="51539C9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tudy</w:t>
            </w:r>
          </w:p>
        </w:tc>
      </w:tr>
      <w:tr w:rsidR="5BE228C6" w:rsidTr="5BE228C6" w14:paraId="2359B0E2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74080B0" w14:textId="199EC3C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 Silva et al., 201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77608E9" w14:textId="3EEF692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ed wire study</w:t>
            </w:r>
          </w:p>
        </w:tc>
      </w:tr>
      <w:tr w:rsidR="5BE228C6" w:rsidTr="5BE228C6" w14:paraId="716405A0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37A1009" w14:textId="16FDCF2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 Silva et al., 2015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380FD0F" w14:textId="0D6A016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tudy</w:t>
            </w:r>
          </w:p>
        </w:tc>
      </w:tr>
      <w:tr w:rsidR="5BE228C6" w:rsidTr="5BE228C6" w14:paraId="36FCF993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40B094B" w14:textId="6A41122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 Lima Mendonça et al., 201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586EB94" w14:textId="0F23D55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bracket protector study</w:t>
            </w:r>
          </w:p>
        </w:tc>
      </w:tr>
      <w:tr w:rsidR="5BE228C6" w:rsidTr="5BE228C6" w14:paraId="511FC3EF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CAFD48F" w14:textId="0C0F686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rescher et al., 1990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4CF66C1" w14:textId="620505E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tudy (German)</w:t>
            </w:r>
          </w:p>
        </w:tc>
      </w:tr>
      <w:tr w:rsidR="5BE228C6" w:rsidTr="5BE228C6" w14:paraId="0C3F0A55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D330194" w14:textId="375AD1B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layyan et al., 2008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A700A39" w14:textId="5AD6E5B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x vivo study (retrieved archwires)</w:t>
            </w:r>
          </w:p>
        </w:tc>
      </w:tr>
      <w:tr w:rsidR="5BE228C6" w:rsidTr="5BE228C6" w14:paraId="3C4DB9FF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207BB05" w14:textId="35FDA9D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dalgo et al., 2011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43B7FF3" w14:textId="12A2268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measurement</w:t>
            </w:r>
          </w:p>
        </w:tc>
      </w:tr>
      <w:tr w:rsidR="5BE228C6" w:rsidTr="5BE228C6" w14:paraId="3670D203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9E30395" w14:textId="3AE41BF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andini et al., 201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3BCAC93" w14:textId="0333D7B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bracket opening/closing study</w:t>
            </w:r>
          </w:p>
        </w:tc>
      </w:tr>
      <w:tr w:rsidR="5BE228C6" w:rsidTr="5BE228C6" w14:paraId="436A49AD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77BF968" w14:textId="4D1198C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hadirian et al., 2021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2879998" w14:textId="31A4D2F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laser study</w:t>
            </w:r>
          </w:p>
        </w:tc>
      </w:tr>
      <w:tr w:rsidR="5BE228C6" w:rsidTr="5BE228C6" w14:paraId="112B0FF8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496C949" w14:textId="1941F2E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racco et al., 2019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3DF3A7C" w14:textId="5B3B679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ing study</w:t>
            </w:r>
          </w:p>
        </w:tc>
      </w:tr>
      <w:tr w:rsidR="5BE228C6" w:rsidTr="5BE228C6" w14:paraId="441153D3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6C9680B" w14:textId="5DE2964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reene et al., 202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50E649E" w14:textId="2F05A9F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comparison</w:t>
            </w:r>
          </w:p>
        </w:tc>
      </w:tr>
      <w:tr w:rsidR="5BE228C6" w:rsidTr="5BE228C6" w14:paraId="49E3B4C2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6D4237A" w14:textId="30D0836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ain et al., 200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55F8D4A" w14:textId="6C6882E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3CB0166A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DACA75E" w14:textId="2488D40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ayashi et al., 2006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830DA57" w14:textId="75ED196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iomechanical modeling (not clinical)</w:t>
            </w:r>
          </w:p>
        </w:tc>
      </w:tr>
      <w:tr w:rsidR="5BE228C6" w:rsidTr="5BE228C6" w14:paraId="19A220AE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EB7FFCD" w14:textId="03F1776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emanth et al., 202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C4E999D" w14:textId="02ED058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nano-coating study</w:t>
            </w:r>
          </w:p>
        </w:tc>
      </w:tr>
      <w:tr w:rsidR="5BE228C6" w:rsidTr="5BE228C6" w14:paraId="1EE10B84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CA7799D" w14:textId="0040FC2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odecker et al., 2022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6C6EEA4" w14:textId="25CAB54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3D-printed bracket study</w:t>
            </w:r>
          </w:p>
        </w:tc>
      </w:tr>
      <w:tr w:rsidR="5BE228C6" w:rsidTr="5BE228C6" w14:paraId="0778D6FC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4DA520E" w14:textId="4B69DD9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odecker et al., 202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61DE514" w14:textId="2ADE468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air polishing study</w:t>
            </w:r>
          </w:p>
        </w:tc>
      </w:tr>
      <w:tr w:rsidR="5BE228C6" w:rsidTr="5BE228C6" w14:paraId="0F5DAF8F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E81A695" w14:textId="61F3DE5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ijima et al., 2012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06238A0" w14:textId="50A1692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ing study</w:t>
            </w:r>
          </w:p>
        </w:tc>
      </w:tr>
      <w:tr w:rsidR="5BE228C6" w:rsidTr="5BE228C6" w14:paraId="7E7795D4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10B6B5D" w14:textId="3EA3350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achoei et al., 201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C0BF33E" w14:textId="2E5B140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nanoparticle study</w:t>
            </w:r>
          </w:p>
        </w:tc>
      </w:tr>
      <w:tr w:rsidR="5BE228C6" w:rsidTr="5BE228C6" w14:paraId="2671B5B3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28D69B4" w14:textId="170F748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awaguchi et al., 2020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DD6B160" w14:textId="4770523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ing study</w:t>
            </w:r>
          </w:p>
        </w:tc>
      </w:tr>
      <w:tr w:rsidR="5BE228C6" w:rsidTr="5BE228C6" w14:paraId="34A53F79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27D361A" w14:textId="129CF9D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haneh Masjedi et al., 2016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16C7F93" w14:textId="660141E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vo but no friction outcome (nickel release)</w:t>
            </w:r>
          </w:p>
        </w:tc>
      </w:tr>
      <w:tr w:rsidR="5BE228C6" w:rsidTr="5BE228C6" w14:paraId="67E7B94F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C4F7CF9" w14:textId="6FF2140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im et al., 201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AC7B1ED" w14:textId="7CEB163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60921CCA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171169C" w14:textId="5583C43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opsahilis et al., 2022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816871B" w14:textId="2E9F01E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320C068D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8839DE0" w14:textId="7A0338A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rishnan et al., 2012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48D34D4" w14:textId="65DDC94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ing study</w:t>
            </w:r>
          </w:p>
        </w:tc>
      </w:tr>
      <w:tr w:rsidR="5BE228C6" w:rsidTr="5BE228C6" w14:paraId="21A362A0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CD9ED74" w14:textId="5E337CC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eite et al., 2016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A7E3BCD" w14:textId="7E796F3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leaning study</w:t>
            </w:r>
          </w:p>
        </w:tc>
      </w:tr>
      <w:tr w:rsidR="5BE228C6" w:rsidTr="5BE228C6" w14:paraId="0CBF4ED0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CB62C76" w14:textId="217DF94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u et al., 2019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9D9ABCC" w14:textId="49FB892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inite element analysis (not clinical)</w:t>
            </w:r>
          </w:p>
        </w:tc>
      </w:tr>
      <w:tr w:rsidR="5BE228C6" w:rsidTr="5BE228C6" w14:paraId="095A9CBD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777D8E6" w14:textId="61AD364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mbardo et al., 201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1F6CBB9" w14:textId="086CE09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593ECE69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0755501" w14:textId="2C36D8A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ajor et al., 2010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BCDF527" w14:textId="4CF31E5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bracket tolerance study</w:t>
            </w:r>
          </w:p>
        </w:tc>
      </w:tr>
      <w:tr w:rsidR="5BE228C6" w:rsidTr="5BE228C6" w14:paraId="2C1FC3A7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1E7EB27" w14:textId="47A54AB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nteiro et al., 201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E505EEA" w14:textId="0C79AF2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642C3C5D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37FA817" w14:textId="40E2AF2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ore et al., 200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8129BF9" w14:textId="00390A5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27243122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6141FFA" w14:textId="20AAC98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uguruma et al., 2011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6244741" w14:textId="1EAD37B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ing study</w:t>
            </w:r>
          </w:p>
        </w:tc>
      </w:tr>
      <w:tr w:rsidR="5BE228C6" w:rsidTr="5BE228C6" w14:paraId="22601B46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637A463" w14:textId="2E4DCB2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uguruma et al., 201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6C1803F" w14:textId="0C6103F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torque study</w:t>
            </w:r>
          </w:p>
        </w:tc>
      </w:tr>
      <w:tr w:rsidR="5BE228C6" w:rsidTr="5BE228C6" w14:paraId="43DF5615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9F2C378" w14:textId="507E73B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uguruma et al., 2017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7E1DE47" w14:textId="078ECF9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ing study</w:t>
            </w:r>
          </w:p>
        </w:tc>
      </w:tr>
      <w:tr w:rsidR="5BE228C6" w:rsidTr="5BE228C6" w14:paraId="2B5C721C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C8B4222" w14:textId="169A0EE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aziris et al., 2019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4A841DA" w14:textId="7B08126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three-bracket model</w:t>
            </w:r>
          </w:p>
        </w:tc>
      </w:tr>
      <w:tr w:rsidR="5BE228C6" w:rsidTr="5BE228C6" w14:paraId="5C602206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64DEFD8" w14:textId="334C40A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ucera et al., 2013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C9476AF" w14:textId="5C34F90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lot design study</w:t>
            </w:r>
          </w:p>
        </w:tc>
      </w:tr>
      <w:tr w:rsidR="5BE228C6" w:rsidTr="5BE228C6" w14:paraId="04FFCEC8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95B0656" w14:textId="4471108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ucera et al., 201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7FF0744" w14:textId="643D531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lot design study</w:t>
            </w:r>
          </w:p>
        </w:tc>
      </w:tr>
      <w:tr w:rsidR="5BE228C6" w:rsidTr="5BE228C6" w14:paraId="3E9617B4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5A6115C" w14:textId="39F8E67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liver et al., 2011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28F74C9" w14:textId="6F5F34C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4121D0EF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7F2CA54" w14:textId="113624E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z et al., 2012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272403F" w14:textId="6252260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and clinical (clinical data insufficient for meta-analysis)</w:t>
            </w:r>
          </w:p>
        </w:tc>
      </w:tr>
      <w:tr w:rsidR="5BE228C6" w:rsidTr="5BE228C6" w14:paraId="71008D1A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DBCDE1E" w14:textId="625A797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rmagnani et al., 2012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C777810" w14:textId="357A052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polishing study</w:t>
            </w:r>
          </w:p>
        </w:tc>
      </w:tr>
      <w:tr w:rsidR="5BE228C6" w:rsidTr="5BE228C6" w14:paraId="66D4EE4E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1A4413B" w14:textId="4ED2714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til et al., 2016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6EF8E89" w14:textId="5E20B22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2DAA2471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B81C123" w14:textId="1C3A637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liska et al., 2011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D355F54" w14:textId="57D1A8A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755B8FDD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8B1BED9" w14:textId="0D76E6D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liska et al., 201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E4F7E0E" w14:textId="0AAFE28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7B0E60A8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027D6E5" w14:textId="068DD25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znikov et al., 2010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C33104C" w14:textId="1808742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616F7038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1B64850" w14:textId="4AC435E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chlegel, 1996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53BE24B" w14:textId="57189E4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biomechanical analysis</w:t>
            </w:r>
          </w:p>
        </w:tc>
      </w:tr>
      <w:tr w:rsidR="5BE228C6" w:rsidTr="5BE228C6" w14:paraId="678613FD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630B397" w14:textId="52FED36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fondrini et al., 2012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B07506C" w14:textId="12174E2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bracket reconditioning study</w:t>
            </w:r>
          </w:p>
        </w:tc>
      </w:tr>
      <w:tr w:rsidR="5BE228C6" w:rsidTr="5BE228C6" w14:paraId="19EDC378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3F7FD6D" w14:textId="539421E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hahabi et al., 2017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420C7E56" w14:textId="28C082C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2125CBE4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AE02F87" w14:textId="3221549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hirakawa et al., 2018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6E0BDBE" w14:textId="408046E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PEEK tube study</w:t>
            </w:r>
          </w:p>
        </w:tc>
      </w:tr>
      <w:tr w:rsidR="5BE228C6" w:rsidTr="5BE228C6" w14:paraId="186F2363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25B54C0" w14:textId="51A6D61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ada et al., 2017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A56A0E2" w14:textId="39803F1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PEEK wire study</w:t>
            </w:r>
          </w:p>
        </w:tc>
      </w:tr>
      <w:tr w:rsidR="5BE228C6" w:rsidTr="5BE228C6" w14:paraId="1EEAAC52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CE4EF30" w14:textId="744EB8D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sui et al., 2018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1BA4413A" w14:textId="4F8B491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ing study</w:t>
            </w:r>
          </w:p>
        </w:tc>
      </w:tr>
      <w:tr w:rsidR="5BE228C6" w:rsidTr="5BE228C6" w14:paraId="1539D7E2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5360CF58" w14:textId="37164CA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oudouris et al., 2010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13B4CD4" w14:textId="0E360B4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346F227C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A480C36" w14:textId="44F08D5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ichelhaus et al., 2022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DB4E8B2" w14:textId="57DBE1B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0F5128E0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778E1B42" w14:textId="4EAAFEF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illiams et al., 201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99E2B22" w14:textId="1558B82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friction study</w:t>
            </w:r>
          </w:p>
        </w:tc>
      </w:tr>
      <w:tr w:rsidR="5BE228C6" w:rsidTr="5BE228C6" w14:paraId="5D7B62F9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6DAF7531" w14:textId="6F336E7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ong et al., 201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21ABC0A" w14:textId="523A134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tudy</w:t>
            </w:r>
          </w:p>
        </w:tc>
      </w:tr>
      <w:tr w:rsidR="5BE228C6" w:rsidTr="5BE228C6" w14:paraId="5D3AB9E1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03ABEAFC" w14:textId="6691CBA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Yanase et al., 2014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54C57E7" w14:textId="2205143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sliding velocity study</w:t>
            </w:r>
          </w:p>
        </w:tc>
      </w:tr>
      <w:tr w:rsidR="5BE228C6" w:rsidTr="5BE228C6" w14:paraId="559A95CB">
        <w:trPr>
          <w:trHeight w:val="300"/>
        </w:trPr>
        <w:tc>
          <w:tcPr>
            <w:tcW w:w="4290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336D5F4D" w14:textId="5B953CA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Zhang et al., 2016</w:t>
            </w:r>
          </w:p>
        </w:tc>
        <w:tc>
          <w:tcPr>
            <w:tcW w:w="6255" w:type="dxa"/>
            <w:tcMar>
              <w:left w:w="105" w:type="dxa"/>
              <w:right w:w="105" w:type="dxa"/>
            </w:tcMar>
            <w:vAlign w:val="top"/>
          </w:tcPr>
          <w:p w:rsidR="5BE228C6" w:rsidP="5BE228C6" w:rsidRDefault="5BE228C6" w14:paraId="293A174C" w14:textId="2B165B6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BE228C6" w:rsidR="5BE228C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 vitro coating study</w:t>
            </w:r>
          </w:p>
        </w:tc>
      </w:tr>
    </w:tbl>
    <w:p xmlns:wp14="http://schemas.microsoft.com/office/word/2010/wordml" w:rsidP="5BE228C6" wp14:paraId="55B4BEA7" wp14:textId="07522990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5BE228C6" w:rsidR="579C5D2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Total excluded from quantitative synthesis:</w:t>
      </w:r>
      <w:r w:rsidRPr="5BE228C6" w:rsidR="579C5D2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1,200+ (screened out); 67 full-text articles excluded with reasons listed above.</w:t>
      </w:r>
    </w:p>
    <w:p xmlns:wp14="http://schemas.microsoft.com/office/word/2010/wordml" wp14:paraId="2C078E63" wp14:textId="7FA21E0E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E1B8143"/>
    <w:rsid w:val="2C94508B"/>
    <w:rsid w:val="4E1B8143"/>
    <w:rsid w:val="579C5D23"/>
    <w:rsid w:val="5BE2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1954B"/>
  <w15:chartTrackingRefBased/>
  <w15:docId w15:val="{95526652-EC47-4863-841A-3EC459A2FA9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5BE228C6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5T07:53:59.5931311Z</dcterms:created>
  <dcterms:modified xsi:type="dcterms:W3CDTF">2026-05-05T07:54:40.6172637Z</dcterms:modified>
  <dc:creator>Maen Mahfouz</dc:creator>
  <lastModifiedBy>Maen Mahfouz</lastModifiedBy>
</coreProperties>
</file>